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84520" w14:textId="2CDC06C0" w:rsidR="00ED7F49" w:rsidRPr="00A048BE" w:rsidRDefault="00CF4D96" w:rsidP="00ED7F49">
      <w:pPr>
        <w:rPr>
          <w:rFonts w:eastAsiaTheme="majorEastAsia"/>
          <w:b/>
          <w:bCs/>
          <w:color w:val="000000" w:themeColor="text1"/>
          <w:sz w:val="20"/>
          <w:szCs w:val="20"/>
        </w:rPr>
      </w:pPr>
      <w:r w:rsidRPr="00E64FB7">
        <w:rPr>
          <w:color w:val="000000"/>
          <w:sz w:val="20"/>
          <w:szCs w:val="20"/>
        </w:rPr>
        <w:t>S</w:t>
      </w:r>
      <w:r w:rsidR="00A048BE">
        <w:rPr>
          <w:color w:val="000000"/>
          <w:sz w:val="20"/>
          <w:szCs w:val="20"/>
        </w:rPr>
        <w:t>2 Table</w:t>
      </w:r>
      <w:r w:rsidR="00F122AF" w:rsidRPr="00E64FB7">
        <w:rPr>
          <w:color w:val="000000"/>
          <w:sz w:val="20"/>
          <w:szCs w:val="20"/>
        </w:rPr>
        <w:t xml:space="preserve">. </w:t>
      </w:r>
      <w:bookmarkStart w:id="0" w:name="_Hlk135985323"/>
      <w:r w:rsidRPr="00E64FB7">
        <w:rPr>
          <w:color w:val="000000"/>
          <w:sz w:val="20"/>
          <w:szCs w:val="20"/>
        </w:rPr>
        <w:t xml:space="preserve">Differentially expressed genes in NR-CDI strains, RT001 </w:t>
      </w:r>
      <w:r w:rsidR="00E64FB7">
        <w:rPr>
          <w:color w:val="000000"/>
          <w:sz w:val="20"/>
          <w:szCs w:val="20"/>
        </w:rPr>
        <w:t>(</w:t>
      </w:r>
      <w:r w:rsidR="00ED7F49" w:rsidRPr="00A048BE">
        <w:rPr>
          <w:color w:val="000000" w:themeColor="text1"/>
          <w:sz w:val="20"/>
          <w:szCs w:val="20"/>
        </w:rPr>
        <w:t xml:space="preserve">Pool </w:t>
      </w:r>
      <w:r w:rsidR="00453CB1" w:rsidRPr="00A048BE">
        <w:rPr>
          <w:color w:val="000000" w:themeColor="text1"/>
          <w:sz w:val="20"/>
          <w:szCs w:val="20"/>
        </w:rPr>
        <w:t>1</w:t>
      </w:r>
      <w:r w:rsidR="00773BA2">
        <w:rPr>
          <w:color w:val="000000" w:themeColor="text1"/>
          <w:sz w:val="20"/>
          <w:szCs w:val="20"/>
        </w:rPr>
        <w:t xml:space="preserve">, </w:t>
      </w:r>
      <w:r w:rsidR="00ED7F49" w:rsidRPr="00A048BE">
        <w:rPr>
          <w:rFonts w:eastAsiaTheme="majorEastAsia"/>
          <w:color w:val="000000" w:themeColor="text1"/>
          <w:sz w:val="20"/>
          <w:szCs w:val="20"/>
        </w:rPr>
        <w:t xml:space="preserve">nonadherent, </w:t>
      </w:r>
      <w:r w:rsidR="00ED7F49" w:rsidRPr="00A048BE">
        <w:rPr>
          <w:rStyle w:val="q4iawc"/>
          <w:color w:val="000000" w:themeColor="text1"/>
          <w:sz w:val="20"/>
          <w:szCs w:val="20"/>
        </w:rPr>
        <w:t xml:space="preserve">RT001, NR-CDI vs. </w:t>
      </w:r>
      <w:r w:rsidR="00773BA2">
        <w:rPr>
          <w:rStyle w:val="q4iawc"/>
          <w:color w:val="000000" w:themeColor="text1"/>
          <w:sz w:val="20"/>
          <w:szCs w:val="20"/>
        </w:rPr>
        <w:t>P</w:t>
      </w:r>
      <w:r w:rsidR="00ED7F49" w:rsidRPr="00A048BE">
        <w:rPr>
          <w:rStyle w:val="q4iawc"/>
          <w:color w:val="000000" w:themeColor="text1"/>
          <w:sz w:val="20"/>
          <w:szCs w:val="20"/>
        </w:rPr>
        <w:t xml:space="preserve">ool </w:t>
      </w:r>
      <w:r w:rsidR="00453CB1" w:rsidRPr="00A048BE">
        <w:rPr>
          <w:rStyle w:val="q4iawc"/>
          <w:color w:val="000000" w:themeColor="text1"/>
          <w:sz w:val="20"/>
          <w:szCs w:val="20"/>
        </w:rPr>
        <w:t>5</w:t>
      </w:r>
      <w:r w:rsidR="00773BA2">
        <w:rPr>
          <w:rStyle w:val="q4iawc"/>
          <w:color w:val="000000" w:themeColor="text1"/>
          <w:sz w:val="20"/>
          <w:szCs w:val="20"/>
        </w:rPr>
        <w:t xml:space="preserve">, </w:t>
      </w:r>
      <w:r w:rsidR="00ED7F49" w:rsidRPr="00A048BE">
        <w:rPr>
          <w:rStyle w:val="q4iawc"/>
          <w:color w:val="000000" w:themeColor="text1"/>
          <w:sz w:val="20"/>
          <w:szCs w:val="20"/>
        </w:rPr>
        <w:t>biofilm, RT001, NR-CDI)</w:t>
      </w:r>
      <w:r w:rsidR="00E64FB7">
        <w:rPr>
          <w:rStyle w:val="q4iawc"/>
          <w:color w:val="000000" w:themeColor="text1"/>
          <w:sz w:val="20"/>
          <w:szCs w:val="20"/>
        </w:rPr>
        <w:t>.</w:t>
      </w:r>
    </w:p>
    <w:bookmarkEnd w:id="0"/>
    <w:p w14:paraId="288A2CAF" w14:textId="77777777" w:rsidR="00ED7F49" w:rsidRPr="00E64FB7" w:rsidRDefault="00ED7F49" w:rsidP="007F3527">
      <w:pPr>
        <w:rPr>
          <w:color w:val="000000"/>
          <w:sz w:val="20"/>
          <w:szCs w:val="20"/>
        </w:rPr>
      </w:pPr>
    </w:p>
    <w:p w14:paraId="5A4BB2DC" w14:textId="77777777" w:rsidR="00F122AF" w:rsidRPr="007F3527" w:rsidRDefault="00F122AF" w:rsidP="007F3527">
      <w:pPr>
        <w:rPr>
          <w:sz w:val="20"/>
          <w:szCs w:val="20"/>
        </w:rPr>
      </w:pPr>
    </w:p>
    <w:p w14:paraId="5BF0766C" w14:textId="77777777" w:rsidR="001562B5" w:rsidRPr="007F3527" w:rsidRDefault="001562B5" w:rsidP="007F3527">
      <w:pPr>
        <w:jc w:val="center"/>
        <w:rPr>
          <w:sz w:val="20"/>
          <w:szCs w:val="20"/>
        </w:rPr>
      </w:pPr>
    </w:p>
    <w:tbl>
      <w:tblPr>
        <w:tblW w:w="8838" w:type="dxa"/>
        <w:tblLook w:val="04A0" w:firstRow="1" w:lastRow="0" w:firstColumn="1" w:lastColumn="0" w:noHBand="0" w:noVBand="1"/>
      </w:tblPr>
      <w:tblGrid>
        <w:gridCol w:w="1701"/>
        <w:gridCol w:w="1134"/>
        <w:gridCol w:w="1702"/>
        <w:gridCol w:w="3002"/>
        <w:gridCol w:w="1299"/>
      </w:tblGrid>
      <w:tr w:rsidR="00524DD8" w14:paraId="42C933EA" w14:textId="77777777" w:rsidTr="00A048BE">
        <w:trPr>
          <w:trHeight w:val="635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96410" w14:textId="77777777" w:rsidR="00524DD8" w:rsidRDefault="00524DD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0984C" w14:textId="77777777" w:rsidR="00524DD8" w:rsidRDefault="00524DD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ogFC</w:t>
            </w:r>
          </w:p>
        </w:tc>
        <w:tc>
          <w:tcPr>
            <w:tcW w:w="17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4B0F5" w14:textId="77777777" w:rsidR="00524DD8" w:rsidRDefault="00524DD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verage</w:t>
            </w:r>
          </w:p>
          <w:p w14:paraId="441F7752" w14:textId="2A25997F" w:rsidR="00524DD8" w:rsidRDefault="00524DD8" w:rsidP="00E8664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xpression</w:t>
            </w:r>
          </w:p>
        </w:tc>
        <w:tc>
          <w:tcPr>
            <w:tcW w:w="430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B026F" w14:textId="62CD5385" w:rsidR="00524DD8" w:rsidRDefault="00524DD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ame</w:t>
            </w:r>
          </w:p>
        </w:tc>
      </w:tr>
      <w:tr w:rsidR="00524DD8" w14:paraId="689CC90D" w14:textId="77777777" w:rsidTr="00A048BE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513B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5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36C6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9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2AF6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43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01D2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cvP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aminomethy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ransfer glycine dehydrogenase subunit</w:t>
            </w:r>
          </w:p>
        </w:tc>
      </w:tr>
      <w:tr w:rsidR="00524DD8" w14:paraId="0AB07FEE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E9E9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6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88F3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D567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A577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dium/glutamate symporter</w:t>
            </w:r>
          </w:p>
        </w:tc>
      </w:tr>
      <w:tr w:rsidR="00524DD8" w14:paraId="034B3ECF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7BB1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630_19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11EA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04F7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56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5219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-binding cassette domain-containing protein</w:t>
            </w:r>
          </w:p>
        </w:tc>
      </w:tr>
      <w:tr w:rsidR="00524DD8" w14:paraId="5D1ADD04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47BD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70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14DF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9F7B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22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FDD0" w14:textId="6B8A3182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all acid</w:t>
            </w:r>
            <w:r w:rsidR="00773BA2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soluble beta spore protein</w:t>
            </w:r>
          </w:p>
        </w:tc>
      </w:tr>
      <w:tr w:rsidR="00524DD8" w14:paraId="6AB3AC10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D517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D01C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AC93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342F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P-dependent aminotransferase family protein</w:t>
            </w:r>
          </w:p>
        </w:tc>
      </w:tr>
      <w:tr w:rsidR="00524DD8" w14:paraId="449D0E9A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DC79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CEB1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5A1A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96C0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-like transport system, ATP-binding protein of the multidrug family</w:t>
            </w:r>
          </w:p>
        </w:tc>
      </w:tr>
      <w:tr w:rsidR="00524DD8" w14:paraId="2848F883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1564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630_01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894E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1EFF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F62D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R1 peptidase family M56 protein</w:t>
            </w:r>
          </w:p>
        </w:tc>
      </w:tr>
      <w:tr w:rsidR="00524DD8" w14:paraId="06B5398C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7D1A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70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1B2C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40D3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B054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ion transporter</w:t>
            </w:r>
          </w:p>
        </w:tc>
      </w:tr>
      <w:tr w:rsidR="00524DD8" w14:paraId="4E3E059B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57B8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78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1FF7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EC6C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ACB8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 transporter ATP-binding protein</w:t>
            </w:r>
          </w:p>
        </w:tc>
      </w:tr>
      <w:tr w:rsidR="00524DD8" w14:paraId="0A509C46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E167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94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FAF1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D72E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BB34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S sugar transporter subunit IIA</w:t>
            </w:r>
          </w:p>
        </w:tc>
      </w:tr>
      <w:tr w:rsidR="00524DD8" w14:paraId="3815D889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EFDD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69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C13B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ED5D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0F6E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YwmB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amily TATA box-binding protein</w:t>
            </w:r>
          </w:p>
        </w:tc>
      </w:tr>
      <w:tr w:rsidR="00524DD8" w14:paraId="35364925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D6FD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70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6BDF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1A2F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648D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lix-turn-helix transcriptional regulator</w:t>
            </w:r>
          </w:p>
        </w:tc>
      </w:tr>
      <w:tr w:rsidR="00524DD8" w14:paraId="5493F4DC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D4B3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70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C312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870C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946D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anti-terminator, PTS operon regulator, bglG2</w:t>
            </w:r>
          </w:p>
        </w:tc>
      </w:tr>
      <w:tr w:rsidR="00524DD8" w14:paraId="16D46ACA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7EE7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70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3BBB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70A4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1938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F3139 domain-containing protein</w:t>
            </w:r>
          </w:p>
        </w:tc>
      </w:tr>
      <w:tr w:rsidR="00524DD8" w14:paraId="7BC9CF31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7B02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99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DB56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4363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224E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D domain-containing protein</w:t>
            </w:r>
          </w:p>
        </w:tc>
      </w:tr>
      <w:tr w:rsidR="00524DD8" w14:paraId="152AB145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883C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1BF9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DF73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F6E6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F819 family protein</w:t>
            </w:r>
          </w:p>
        </w:tc>
      </w:tr>
      <w:tr w:rsidR="00524DD8" w14:paraId="3C510A2C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6422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P41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2B72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65A5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2B61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524DD8" w14:paraId="3A9DCB6B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FCF9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704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9EC4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BBE3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E8E0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conserved protein</w:t>
            </w:r>
          </w:p>
        </w:tc>
      </w:tr>
      <w:tr w:rsidR="00524DD8" w14:paraId="1DA15C72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8D07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387C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B8F2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57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1C30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524DD8" w14:paraId="1638BEB4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3065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7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6842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9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9674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9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97E3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of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ype HAD-IIB family hydrolase</w:t>
            </w:r>
          </w:p>
        </w:tc>
      </w:tr>
      <w:tr w:rsidR="00524DD8" w14:paraId="35BB9B7B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ADB3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P41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693E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9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58B9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9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8BF3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524DD8" w14:paraId="20903E38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8BFB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9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1544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9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BFEB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9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A212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membrane protein</w:t>
            </w:r>
          </w:p>
        </w:tc>
      </w:tr>
      <w:tr w:rsidR="00524DD8" w14:paraId="2F0BE2F4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AE3A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7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D6A3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16D0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FD1D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ore coat protein</w:t>
            </w:r>
          </w:p>
        </w:tc>
      </w:tr>
      <w:tr w:rsidR="00524DD8" w14:paraId="38EB9878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84EE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9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8A96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542B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A786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dolase/adducin family protein class II</w:t>
            </w:r>
          </w:p>
        </w:tc>
      </w:tr>
      <w:tr w:rsidR="00524DD8" w14:paraId="3C051872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16CD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7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7CD5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C05D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601C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S glucitol/sorbitol transporter subunit IIB</w:t>
            </w:r>
          </w:p>
        </w:tc>
      </w:tr>
      <w:tr w:rsidR="00524DD8" w14:paraId="6D27A34D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9413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6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5B65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F7E7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13F6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anti-terminator, PTS operon regulator</w:t>
            </w:r>
          </w:p>
        </w:tc>
      </w:tr>
      <w:tr w:rsidR="00524DD8" w14:paraId="4200BE1D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A022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70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0634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C82B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D3D8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tsK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ell division protein</w:t>
            </w:r>
          </w:p>
        </w:tc>
      </w:tr>
      <w:tr w:rsidR="00524DD8" w14:paraId="29E4ED97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44AA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70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F757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8651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B6BA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nged helix-turn-helix transcriptional regulator</w:t>
            </w:r>
          </w:p>
        </w:tc>
      </w:tr>
      <w:tr w:rsidR="00524DD8" w14:paraId="7D03D984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8289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A2F3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34AC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6FA6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524DD8" w14:paraId="0FFB89ED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8F39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78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3155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697D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B18F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conserved protein</w:t>
            </w:r>
          </w:p>
        </w:tc>
      </w:tr>
      <w:tr w:rsidR="00524DD8" w14:paraId="53E926BA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0DCF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74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8755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8624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111C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524DD8" w14:paraId="53B62B9C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9951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A628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99E8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3F2F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C91E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membrane protein</w:t>
            </w:r>
          </w:p>
        </w:tc>
      </w:tr>
      <w:tr w:rsidR="00524DD8" w14:paraId="4A40B0B8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E3DB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F66B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20A3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0F24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F4097 family beta chain repeat protein</w:t>
            </w:r>
          </w:p>
        </w:tc>
      </w:tr>
      <w:tr w:rsidR="00524DD8" w14:paraId="303F1110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581D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70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1F22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49F2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A6A7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haracterized protein</w:t>
            </w:r>
          </w:p>
        </w:tc>
      </w:tr>
      <w:tr w:rsidR="00524DD8" w14:paraId="6760C520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55B8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CD630_226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7BEA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9475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F4D2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mbrane protein fragment, abortive infection-like protein</w:t>
            </w:r>
          </w:p>
        </w:tc>
      </w:tr>
      <w:tr w:rsidR="00524DD8" w14:paraId="4F1E0F7C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41BD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70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B379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EB32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A684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Tn916-like conjugative transposon protein, CTn7-Orf13</w:t>
            </w:r>
          </w:p>
        </w:tc>
      </w:tr>
      <w:tr w:rsidR="00524DD8" w14:paraId="4D60441A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F9DD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4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69C1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DC1E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3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3DEC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Hydroxyethylthiazol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kinase</w:t>
            </w:r>
          </w:p>
        </w:tc>
      </w:tr>
      <w:tr w:rsidR="00524DD8" w14:paraId="475AACBB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6A39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7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B8D6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E96C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8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A707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rbitol operon activating protein (Glucitol)</w:t>
            </w:r>
          </w:p>
        </w:tc>
      </w:tr>
      <w:tr w:rsidR="00524DD8" w14:paraId="37EEBD5D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5F11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99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06E9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FCAD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8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3F21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S system, component IIA alpha-glucoside specific</w:t>
            </w:r>
          </w:p>
        </w:tc>
      </w:tr>
      <w:tr w:rsidR="00524DD8" w14:paraId="734E3331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7399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9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941E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0D13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8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8B5C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BL fold metallo-hydrolase</w:t>
            </w:r>
          </w:p>
        </w:tc>
      </w:tr>
      <w:tr w:rsidR="00524DD8" w14:paraId="3E991976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D8DD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9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45B7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567E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8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17E3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dolase/adducin family protein class II</w:t>
            </w:r>
          </w:p>
        </w:tc>
      </w:tr>
      <w:tr w:rsidR="00524DD8" w14:paraId="668A36FA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8DF9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70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5595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23F3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8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ED8F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-like transport system, permease of the multidrug family</w:t>
            </w:r>
          </w:p>
        </w:tc>
      </w:tr>
      <w:tr w:rsidR="00524DD8" w14:paraId="278E013F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FF38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704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E9F3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EA9E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8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72FB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2-aminoethylphosphonate ABC transporter permease subunit</w:t>
            </w:r>
          </w:p>
        </w:tc>
      </w:tr>
      <w:tr w:rsidR="00524DD8" w14:paraId="33B0579D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943F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8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FDDD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0456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8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5D83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ponse Regulatory Transcription Factor</w:t>
            </w:r>
          </w:p>
        </w:tc>
      </w:tr>
      <w:tr w:rsidR="00524DD8" w14:paraId="00D2FEE5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E087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4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6141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B5A8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8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CCF6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conserved protein</w:t>
            </w:r>
          </w:p>
        </w:tc>
      </w:tr>
      <w:tr w:rsidR="00524DD8" w14:paraId="4CE3BF9C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3EAE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70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687C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4917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8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F4B6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mbrane protein</w:t>
            </w:r>
          </w:p>
        </w:tc>
      </w:tr>
      <w:tr w:rsidR="00524DD8" w14:paraId="4E7B223F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A72D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4B94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4BA1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8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1150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jugal transfer protein</w:t>
            </w:r>
          </w:p>
        </w:tc>
      </w:tr>
      <w:tr w:rsidR="00524DD8" w14:paraId="33E60EF8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B236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8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ADF7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A93C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8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27BB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tidine kinase containing HAMP domain</w:t>
            </w:r>
          </w:p>
        </w:tc>
      </w:tr>
      <w:tr w:rsidR="00524DD8" w14:paraId="482FF925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185D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704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5A36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5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ACD2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7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E102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protein of phosphonate metabolism</w:t>
            </w:r>
          </w:p>
        </w:tc>
      </w:tr>
      <w:tr w:rsidR="00524DD8" w14:paraId="3BAFCD30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DE19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A627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673C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5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2FE8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7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9938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524DD8" w14:paraId="17361301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8E17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A62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F887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5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034D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7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538C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524DD8" w14:paraId="0754645D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CBA2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98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B728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9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40F0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5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14FF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 transporter ATP-binding protein</w:t>
            </w:r>
          </w:p>
        </w:tc>
      </w:tr>
      <w:tr w:rsidR="00524DD8" w14:paraId="74B4017B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02A6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9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835B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9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06DC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5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06BB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artate aminotransferase family protein</w:t>
            </w:r>
          </w:p>
        </w:tc>
      </w:tr>
      <w:tr w:rsidR="00524DD8" w14:paraId="69D3E10E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CBD0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B56A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9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8EF4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5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129D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-type transport system, permease</w:t>
            </w:r>
          </w:p>
        </w:tc>
      </w:tr>
      <w:tr w:rsidR="00524DD8" w14:paraId="70ADE5BF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D5FE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704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2713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9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C76A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5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05BD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2-aminoethylphosphonate ABC transporter permease subunit</w:t>
            </w:r>
          </w:p>
        </w:tc>
      </w:tr>
      <w:tr w:rsidR="00524DD8" w14:paraId="1E451B5E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B22B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F71B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9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BEB1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5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7E1E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-like transport system, multidrug family ATP-binding protein/</w:t>
            </w:r>
            <w:proofErr w:type="spellStart"/>
            <w:r>
              <w:rPr>
                <w:color w:val="000000"/>
                <w:sz w:val="20"/>
                <w:szCs w:val="20"/>
              </w:rPr>
              <w:t>lantibiotic</w:t>
            </w:r>
            <w:proofErr w:type="spellEnd"/>
          </w:p>
        </w:tc>
      </w:tr>
      <w:tr w:rsidR="00524DD8" w14:paraId="4D687330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B026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75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9B30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9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642C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5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9664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S sorbitol transporter subunit IIC</w:t>
            </w:r>
          </w:p>
        </w:tc>
      </w:tr>
      <w:tr w:rsidR="00524DD8" w14:paraId="5A5BA814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D1C1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630_199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A05F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9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2C63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5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9D92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 fragment, beta-lactam repressor</w:t>
            </w:r>
          </w:p>
        </w:tc>
      </w:tr>
      <w:tr w:rsidR="00524DD8" w14:paraId="3FE49205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F065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7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0019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9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9BC6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5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A27E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C domain-containing protein</w:t>
            </w:r>
          </w:p>
        </w:tc>
      </w:tr>
      <w:tr w:rsidR="00524DD8" w14:paraId="4F457E46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96EB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7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8BB0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9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C25D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5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6B6A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C domain-containing protein</w:t>
            </w:r>
          </w:p>
        </w:tc>
      </w:tr>
      <w:tr w:rsidR="00524DD8" w14:paraId="14D4C777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292F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BE04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BD2C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9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3DA9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5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8630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age protei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BAC6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</w:p>
        </w:tc>
      </w:tr>
      <w:tr w:rsidR="00524DD8" w14:paraId="7A82D344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B66E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97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960A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2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F60A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7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D9DE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 that interacts with sigma 54</w:t>
            </w:r>
          </w:p>
        </w:tc>
      </w:tr>
      <w:tr w:rsidR="00524DD8" w14:paraId="1398C9F6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CBB2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P42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2609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2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EDDB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7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A215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524DD8" w14:paraId="7E742F55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9D09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78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44B9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2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60F8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7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FC5B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wall anchor</w:t>
            </w:r>
          </w:p>
        </w:tc>
      </w:tr>
      <w:tr w:rsidR="00524DD8" w14:paraId="2FDD7D24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CEE2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7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8971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4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AFFC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7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1AA8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thanolamine ammonia-lyase reactivation factor </w:t>
            </w:r>
            <w:proofErr w:type="spellStart"/>
            <w:r>
              <w:rPr>
                <w:color w:val="000000"/>
                <w:sz w:val="20"/>
                <w:szCs w:val="20"/>
              </w:rPr>
              <w:t>EutA</w:t>
            </w:r>
            <w:proofErr w:type="spellEnd"/>
          </w:p>
        </w:tc>
      </w:tr>
      <w:tr w:rsidR="00524DD8" w:rsidRPr="00773BA2" w14:paraId="377F851F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AD4F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9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AABC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4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AB84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7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A9CA" w14:textId="77777777" w:rsidR="00524DD8" w:rsidRPr="00A048BE" w:rsidRDefault="00524DD8">
            <w:pPr>
              <w:rPr>
                <w:color w:val="000000"/>
                <w:sz w:val="20"/>
                <w:szCs w:val="20"/>
                <w:lang w:val="es-MX"/>
              </w:rPr>
            </w:pPr>
            <w:r>
              <w:rPr>
                <w:color w:val="000000"/>
                <w:sz w:val="20"/>
                <w:szCs w:val="20"/>
                <w:lang w:val="es-MX"/>
              </w:rPr>
              <w:t xml:space="preserve">Linear C-N </w:t>
            </w:r>
            <w:proofErr w:type="spellStart"/>
            <w:r>
              <w:rPr>
                <w:color w:val="000000"/>
                <w:sz w:val="20"/>
                <w:szCs w:val="20"/>
                <w:lang w:val="es-MX"/>
              </w:rPr>
              <w:t>amide</w:t>
            </w:r>
            <w:proofErr w:type="spellEnd"/>
            <w:r>
              <w:rPr>
                <w:color w:val="000000"/>
                <w:sz w:val="20"/>
                <w:szCs w:val="20"/>
                <w:lang w:val="es-MX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lang w:val="es-MX"/>
              </w:rPr>
              <w:t>hydrolase</w:t>
            </w:r>
            <w:proofErr w:type="spellEnd"/>
          </w:p>
        </w:tc>
      </w:tr>
      <w:tr w:rsidR="00524DD8" w14:paraId="200C5CA7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CED4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9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6950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4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1B25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7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48AA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S galactitol transporter subunit IIC</w:t>
            </w:r>
          </w:p>
        </w:tc>
      </w:tr>
      <w:tr w:rsidR="00524DD8" w14:paraId="41B2CD70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43AB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B82A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4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C9D8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7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5237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hosphomethylpyrimidine synthase </w:t>
            </w:r>
            <w:proofErr w:type="spellStart"/>
            <w:r>
              <w:rPr>
                <w:color w:val="000000"/>
                <w:sz w:val="20"/>
                <w:szCs w:val="20"/>
              </w:rPr>
              <w:t>ThiC</w:t>
            </w:r>
            <w:proofErr w:type="spellEnd"/>
          </w:p>
        </w:tc>
      </w:tr>
      <w:tr w:rsidR="00524DD8" w14:paraId="6FE225DD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2A24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7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627F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4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7D8C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7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54C8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S system, component IIB of the lactose/cellobiose-family</w:t>
            </w:r>
          </w:p>
        </w:tc>
      </w:tr>
      <w:tr w:rsidR="00524DD8" w14:paraId="2AC9FE81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8BBE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9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C6A0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4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B05B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7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70CC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ranscriptional regulator of the </w:t>
            </w:r>
            <w:proofErr w:type="spellStart"/>
            <w:r>
              <w:rPr>
                <w:color w:val="000000"/>
                <w:sz w:val="20"/>
                <w:szCs w:val="20"/>
              </w:rPr>
              <w:t>Gnt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amily</w:t>
            </w:r>
          </w:p>
        </w:tc>
      </w:tr>
      <w:tr w:rsidR="00524DD8" w14:paraId="742E72AE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5DC7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75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56A2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4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7FA8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7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4524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ranscriptionally regulated </w:t>
            </w:r>
            <w:proofErr w:type="spellStart"/>
            <w:r>
              <w:rPr>
                <w:color w:val="000000"/>
                <w:sz w:val="20"/>
                <w:szCs w:val="20"/>
              </w:rPr>
              <w:t>Mer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amily</w:t>
            </w:r>
          </w:p>
        </w:tc>
      </w:tr>
      <w:tr w:rsidR="00524DD8" w14:paraId="2EECF1BA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801D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CAJ68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9899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4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0B0A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7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2FDD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524DD8" w14:paraId="33502859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2823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BE03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B011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4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3E7D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7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11BB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524DD8" w14:paraId="360E3540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AA16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8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D9F9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4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DFFA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7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4E57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haracterized protein</w:t>
            </w:r>
          </w:p>
        </w:tc>
      </w:tr>
      <w:tr w:rsidR="00524DD8" w14:paraId="01D438DD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A354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70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A781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4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DF78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7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F61B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F1062 domain-containing protein</w:t>
            </w:r>
          </w:p>
        </w:tc>
      </w:tr>
      <w:tr w:rsidR="00524DD8" w14:paraId="164BD798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1B99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P41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A7F5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7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37A5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8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A662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do/keto reductase</w:t>
            </w:r>
          </w:p>
        </w:tc>
      </w:tr>
      <w:tr w:rsidR="00524DD8" w14:paraId="5AD03560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9B76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77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F561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7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5949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8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3790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gmatinase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5452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</w:p>
        </w:tc>
      </w:tr>
      <w:tr w:rsidR="00524DD8" w14:paraId="43F3620F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E9E5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A910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7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D7D4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8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B429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mbrane protein</w:t>
            </w:r>
          </w:p>
        </w:tc>
      </w:tr>
      <w:tr w:rsidR="00524DD8" w14:paraId="4E6012E5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B921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76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2577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9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3772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4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FBDD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unB putative sporulation protein</w:t>
            </w:r>
          </w:p>
        </w:tc>
      </w:tr>
      <w:tr w:rsidR="00524DD8" w14:paraId="65011CE4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AB37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9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3685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9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687A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4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FA32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lactitol-1-phosphate 5-dehydrogenase</w:t>
            </w:r>
          </w:p>
        </w:tc>
      </w:tr>
      <w:tr w:rsidR="00524DD8" w14:paraId="669E8AF4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30AA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7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E1CA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9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024A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4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86C1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ug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quaternary ammonium compound exit SMR transporter</w:t>
            </w:r>
          </w:p>
        </w:tc>
      </w:tr>
      <w:tr w:rsidR="00524DD8" w14:paraId="51AEBA2C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A19B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B7E2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9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4D9E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4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6B2E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Ornithine </w:t>
            </w:r>
            <w:proofErr w:type="spellStart"/>
            <w:r>
              <w:rPr>
                <w:color w:val="000000"/>
                <w:sz w:val="20"/>
                <w:szCs w:val="20"/>
              </w:rPr>
              <w:t>carbamoyltransferase</w:t>
            </w:r>
            <w:proofErr w:type="spellEnd"/>
          </w:p>
        </w:tc>
      </w:tr>
      <w:tr w:rsidR="00524DD8" w14:paraId="29C60A2C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0A91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9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3BAF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9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8EB4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4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58F9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lybdate transporter ABC substrate-binding protein</w:t>
            </w:r>
          </w:p>
        </w:tc>
      </w:tr>
      <w:tr w:rsidR="00524DD8" w14:paraId="16015D7E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F8ED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65C1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9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65CC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4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FDEE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peptide epimerase</w:t>
            </w:r>
          </w:p>
        </w:tc>
      </w:tr>
      <w:tr w:rsidR="00524DD8" w14:paraId="73FF8C07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6FEF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7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F066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9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6B52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4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02B4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thanolamine corrinoid cobalamin </w:t>
            </w:r>
            <w:proofErr w:type="spellStart"/>
            <w:r>
              <w:rPr>
                <w:color w:val="000000"/>
                <w:sz w:val="20"/>
                <w:szCs w:val="20"/>
              </w:rPr>
              <w:t>adenosyltransferase</w:t>
            </w:r>
            <w:proofErr w:type="spellEnd"/>
          </w:p>
        </w:tc>
      </w:tr>
      <w:tr w:rsidR="00524DD8" w14:paraId="65F77A87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E42D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6119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9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D240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4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B6BE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amine phosphate synthase</w:t>
            </w:r>
          </w:p>
        </w:tc>
      </w:tr>
      <w:tr w:rsidR="00524DD8" w14:paraId="490F7488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6F46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7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AF4A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9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8213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4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E4BA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amembrane metalloprotease of the CPBP family</w:t>
            </w:r>
          </w:p>
        </w:tc>
      </w:tr>
      <w:tr w:rsidR="00524DD8" w14:paraId="3CA0A02A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71C0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70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C59E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9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0369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4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91C9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fe-4s binding domain protein</w:t>
            </w:r>
          </w:p>
        </w:tc>
      </w:tr>
      <w:tr w:rsidR="00524DD8" w14:paraId="7F559EAD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446B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78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C2EB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9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8991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4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2B23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DP-N-acetylglucosamine 2-epimerase (non-hydrolyzing)</w:t>
            </w:r>
          </w:p>
        </w:tc>
      </w:tr>
      <w:tr w:rsidR="00524DD8" w14:paraId="25010702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3F32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7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2DD1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9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7DCB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4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D0E7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 sugar transporter substrate-binding protein</w:t>
            </w:r>
          </w:p>
        </w:tc>
      </w:tr>
      <w:tr w:rsidR="00524DD8" w14:paraId="4CC1BC6D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B071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9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BB49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9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D05D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4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488B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onucleas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BE49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</w:p>
        </w:tc>
      </w:tr>
      <w:tr w:rsidR="00524DD8" w14:paraId="0213E511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8D7F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9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0A31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9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D776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4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A5A8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, HTH-like</w:t>
            </w:r>
          </w:p>
        </w:tc>
      </w:tr>
      <w:tr w:rsidR="00524DD8" w14:paraId="4E9F9572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7825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FB68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9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BF10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4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B370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otein containing the N-terminal domain of </w:t>
            </w:r>
            <w:proofErr w:type="spellStart"/>
            <w:r>
              <w:rPr>
                <w:color w:val="000000"/>
                <w:sz w:val="20"/>
                <w:szCs w:val="20"/>
              </w:rPr>
              <w:t>BtrH</w:t>
            </w:r>
            <w:proofErr w:type="spellEnd"/>
          </w:p>
        </w:tc>
      </w:tr>
      <w:tr w:rsidR="00524DD8" w14:paraId="1D5F0010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145F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4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782D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9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0CE5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4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9006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yrI</w:t>
            </w:r>
            <w:proofErr w:type="spellEnd"/>
            <w:r>
              <w:rPr>
                <w:color w:val="000000"/>
                <w:sz w:val="20"/>
                <w:szCs w:val="20"/>
              </w:rPr>
              <w:t>-like domain-containing protein</w:t>
            </w:r>
          </w:p>
        </w:tc>
      </w:tr>
      <w:tr w:rsidR="00524DD8" w14:paraId="4971CA90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1D08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9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B716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1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B882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9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342F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rine permease</w:t>
            </w:r>
          </w:p>
        </w:tc>
      </w:tr>
      <w:tr w:rsidR="00524DD8" w14:paraId="1D1A4D53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C7D6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7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2831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1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DCA3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9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FE00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 transporter permease</w:t>
            </w:r>
          </w:p>
        </w:tc>
      </w:tr>
      <w:tr w:rsidR="00524DD8" w14:paraId="70C9A5FE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1E6E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8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1B0E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1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D1A9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9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179D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 transporter ATP-binding protein</w:t>
            </w:r>
          </w:p>
        </w:tc>
      </w:tr>
      <w:tr w:rsidR="00524DD8" w14:paraId="75BE2B66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F7D0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69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A7D4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1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2B83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9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139D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S cellobiose transporter subunit IIC</w:t>
            </w:r>
          </w:p>
        </w:tc>
      </w:tr>
      <w:tr w:rsidR="00524DD8" w14:paraId="645A4F56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DF31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70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2D73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1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55AB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9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4023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524DD8" w14:paraId="6FF6E6E7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8129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7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09D1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1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5D95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9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01FB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524DD8" w14:paraId="242F8D48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1B42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B02E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1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C2A2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9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863C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conserved protein</w:t>
            </w:r>
          </w:p>
        </w:tc>
      </w:tr>
      <w:tr w:rsidR="00524DD8" w14:paraId="5407095D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C2B2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9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01B4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3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2477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4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CD69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S sugar transporter subunit IIC</w:t>
            </w:r>
          </w:p>
        </w:tc>
      </w:tr>
      <w:tr w:rsidR="00524DD8" w14:paraId="4C384A51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14EB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99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56EF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3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E751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4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D5C3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S fructose transporter subunit IIB</w:t>
            </w:r>
          </w:p>
        </w:tc>
      </w:tr>
      <w:tr w:rsidR="00524DD8" w14:paraId="145690BD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F346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70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82D8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3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7E12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4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5E11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amily 1 </w:t>
            </w:r>
            <w:proofErr w:type="spellStart"/>
            <w:r>
              <w:rPr>
                <w:color w:val="000000"/>
                <w:sz w:val="20"/>
                <w:szCs w:val="20"/>
              </w:rPr>
              <w:t>glycosylhydrolase</w:t>
            </w:r>
            <w:proofErr w:type="spellEnd"/>
          </w:p>
        </w:tc>
      </w:tr>
      <w:tr w:rsidR="00524DD8" w14:paraId="4030FBD0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5EFA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BE06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7F20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3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D474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4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3A37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mily of CRISPR-associated cas5 proteins</w:t>
            </w:r>
          </w:p>
        </w:tc>
      </w:tr>
      <w:tr w:rsidR="00524DD8" w14:paraId="7F0D6BDC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3E5E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705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73E3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5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C033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7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6495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ranscriptional regulator of the </w:t>
            </w:r>
            <w:proofErr w:type="spellStart"/>
            <w:r>
              <w:rPr>
                <w:color w:val="000000"/>
                <w:sz w:val="20"/>
                <w:szCs w:val="20"/>
              </w:rPr>
              <w:t>Lys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amily</w:t>
            </w:r>
          </w:p>
        </w:tc>
      </w:tr>
      <w:tr w:rsidR="00524DD8" w14:paraId="4C549E67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DEEB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70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AAEC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5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F97F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7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6E35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524DD8" w14:paraId="2B00366A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A344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7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5D57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5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B330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7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1785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524DD8" w:rsidRPr="00773BA2" w14:paraId="02270BFF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45F7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FD2E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6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AF7D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5030" w14:textId="77777777" w:rsidR="00524DD8" w:rsidRPr="00A048BE" w:rsidRDefault="00524DD8">
            <w:pPr>
              <w:rPr>
                <w:color w:val="000000"/>
                <w:sz w:val="20"/>
                <w:szCs w:val="20"/>
                <w:lang w:val="es-MX"/>
              </w:rPr>
            </w:pPr>
            <w:r>
              <w:rPr>
                <w:color w:val="000000"/>
                <w:sz w:val="20"/>
                <w:szCs w:val="20"/>
                <w:lang w:val="es-MX"/>
              </w:rPr>
              <w:t>Putative delta-</w:t>
            </w:r>
            <w:proofErr w:type="spellStart"/>
            <w:r>
              <w:rPr>
                <w:color w:val="000000"/>
                <w:sz w:val="20"/>
                <w:szCs w:val="20"/>
                <w:lang w:val="es-MX"/>
              </w:rPr>
              <w:t>lactam</w:t>
            </w:r>
            <w:proofErr w:type="spellEnd"/>
            <w:r>
              <w:rPr>
                <w:color w:val="000000"/>
                <w:sz w:val="20"/>
                <w:szCs w:val="20"/>
                <w:lang w:val="es-MX"/>
              </w:rPr>
              <w:t>-</w:t>
            </w:r>
            <w:proofErr w:type="spellStart"/>
            <w:r>
              <w:rPr>
                <w:color w:val="000000"/>
                <w:sz w:val="20"/>
                <w:szCs w:val="20"/>
                <w:lang w:val="es-MX"/>
              </w:rPr>
              <w:t>biosynthetic</w:t>
            </w:r>
            <w:proofErr w:type="spellEnd"/>
            <w:r>
              <w:rPr>
                <w:color w:val="000000"/>
                <w:sz w:val="20"/>
                <w:szCs w:val="20"/>
                <w:lang w:val="es-MX"/>
              </w:rPr>
              <w:t xml:space="preserve"> de-N-</w:t>
            </w:r>
            <w:proofErr w:type="spellStart"/>
            <w:r>
              <w:rPr>
                <w:color w:val="000000"/>
                <w:sz w:val="20"/>
                <w:szCs w:val="20"/>
                <w:lang w:val="es-MX"/>
              </w:rPr>
              <w:t>acteylase</w:t>
            </w:r>
            <w:proofErr w:type="spellEnd"/>
          </w:p>
        </w:tc>
      </w:tr>
      <w:tr w:rsidR="00524DD8" w14:paraId="31CE0542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DED9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69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00ED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6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69A1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FDB0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S lactose/cellobiose transporter subunit IIA</w:t>
            </w:r>
          </w:p>
        </w:tc>
      </w:tr>
      <w:tr w:rsidR="00524DD8" w14:paraId="179B521A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70EB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CD33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6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F199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4CC7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A helicase RecQ</w:t>
            </w:r>
          </w:p>
        </w:tc>
      </w:tr>
      <w:tr w:rsidR="00524DD8" w14:paraId="0753770B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60D3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CBE02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4D07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6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DF3B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C489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524DD8" w14:paraId="70A96499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881C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7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6CF8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6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34EC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F882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crocompartment protein of the </w:t>
            </w:r>
            <w:proofErr w:type="spellStart"/>
            <w:r>
              <w:rPr>
                <w:color w:val="000000"/>
                <w:sz w:val="20"/>
                <w:szCs w:val="20"/>
              </w:rPr>
              <w:t>EutN</w:t>
            </w:r>
            <w:proofErr w:type="spellEnd"/>
            <w:r>
              <w:rPr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color w:val="000000"/>
                <w:sz w:val="20"/>
                <w:szCs w:val="20"/>
              </w:rPr>
              <w:t>Ccm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amily</w:t>
            </w:r>
          </w:p>
        </w:tc>
      </w:tr>
      <w:tr w:rsidR="00524DD8" w14:paraId="17053185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2577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9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FEA6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6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1DE4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89C6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FS conveyor</w:t>
            </w:r>
          </w:p>
        </w:tc>
      </w:tr>
      <w:tr w:rsidR="00524DD8" w14:paraId="1872C611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84D2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4D65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8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051D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2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192F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ge III sporulation protein AA</w:t>
            </w:r>
          </w:p>
        </w:tc>
      </w:tr>
      <w:tr w:rsidR="00524DD8" w14:paraId="01F44F62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312D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4B43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8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20DC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2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5165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am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amily Transporter</w:t>
            </w:r>
          </w:p>
        </w:tc>
      </w:tr>
      <w:tr w:rsidR="00524DD8" w14:paraId="77994DFE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2537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78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74D0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8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4B7F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2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0B3F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ponse Regulatory Transcription Factor</w:t>
            </w:r>
          </w:p>
        </w:tc>
      </w:tr>
      <w:tr w:rsidR="00524DD8" w14:paraId="20E70412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0EDF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55C2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9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B7AA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4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B379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etylglutamat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kinase</w:t>
            </w:r>
          </w:p>
        </w:tc>
      </w:tr>
      <w:tr w:rsidR="00524DD8" w14:paraId="7AB9CD45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FB95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9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6330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9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FD09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4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F885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ranscription </w:t>
            </w:r>
            <w:proofErr w:type="spellStart"/>
            <w:r>
              <w:rPr>
                <w:color w:val="000000"/>
                <w:sz w:val="20"/>
                <w:szCs w:val="20"/>
              </w:rPr>
              <w:t>antiterminator</w:t>
            </w:r>
            <w:proofErr w:type="spellEnd"/>
          </w:p>
        </w:tc>
      </w:tr>
      <w:tr w:rsidR="00524DD8" w14:paraId="412C9E05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D0CB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9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D7FB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A906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6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3A26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inopeptidase P family protein</w:t>
            </w:r>
          </w:p>
        </w:tc>
      </w:tr>
      <w:tr w:rsidR="00524DD8" w14:paraId="6C974129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F3F7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9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35E0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2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C8D6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5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9A53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S sugar transporter subunit IIA</w:t>
            </w:r>
          </w:p>
        </w:tc>
      </w:tr>
      <w:tr w:rsidR="00524DD8" w14:paraId="445FD833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A807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B7D6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2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556C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5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086C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cyl-CoA putative </w:t>
            </w:r>
            <w:proofErr w:type="spellStart"/>
            <w:r>
              <w:rPr>
                <w:color w:val="000000"/>
                <w:sz w:val="20"/>
                <w:szCs w:val="20"/>
              </w:rPr>
              <w:t>thioesterase</w:t>
            </w:r>
            <w:proofErr w:type="spellEnd"/>
          </w:p>
        </w:tc>
      </w:tr>
      <w:tr w:rsidR="00524DD8" w14:paraId="688352BB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E283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70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8818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4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C5A6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3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75B3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dehydrogenase</w:t>
            </w:r>
          </w:p>
        </w:tc>
      </w:tr>
      <w:tr w:rsidR="00524DD8" w14:paraId="23E90980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AFB2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76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F863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6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B4B2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FC7C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-hydroxybutyryl-CoA dehydratase (</w:t>
            </w:r>
            <w:proofErr w:type="spellStart"/>
            <w:r>
              <w:rPr>
                <w:color w:val="000000"/>
                <w:sz w:val="20"/>
                <w:szCs w:val="20"/>
              </w:rPr>
              <w:t>crotonase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524DD8" w14:paraId="10BB92A7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2F12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A628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8887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6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655A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2461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524DD8" w14:paraId="1CF4102B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DC59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9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0758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9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799B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5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29D2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 transporter permease</w:t>
            </w:r>
          </w:p>
        </w:tc>
      </w:tr>
      <w:tr w:rsidR="00524DD8" w14:paraId="4DA55348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01E9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9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1BA4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9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2DCE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5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1FC4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yptophan-rich sensory protein</w:t>
            </w:r>
          </w:p>
        </w:tc>
      </w:tr>
      <w:tr w:rsidR="00524DD8" w14:paraId="07D3B217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CA05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8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0BFD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9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D182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5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57F3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F861 domain-containing protein</w:t>
            </w:r>
          </w:p>
        </w:tc>
      </w:tr>
      <w:tr w:rsidR="00524DD8" w14:paraId="00AC7903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C14B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94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4925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BD54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4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EB6C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utative </w:t>
            </w:r>
            <w:proofErr w:type="spellStart"/>
            <w:r>
              <w:rPr>
                <w:color w:val="000000"/>
                <w:sz w:val="20"/>
                <w:szCs w:val="20"/>
              </w:rPr>
              <w:t>phosphosuga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isomerase</w:t>
            </w:r>
          </w:p>
        </w:tc>
      </w:tr>
      <w:tr w:rsidR="00524DD8" w14:paraId="7093DDFB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156B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99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A5F5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1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5F3B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9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08E4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-acetylmuramic acid 6-phosphate </w:t>
            </w:r>
            <w:proofErr w:type="spellStart"/>
            <w:r>
              <w:rPr>
                <w:color w:val="000000"/>
                <w:sz w:val="20"/>
                <w:szCs w:val="20"/>
              </w:rPr>
              <w:t>etherase</w:t>
            </w:r>
            <w:proofErr w:type="spellEnd"/>
          </w:p>
        </w:tc>
      </w:tr>
      <w:tr w:rsidR="00524DD8" w14:paraId="05EC53D2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C723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7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8BB7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1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CB04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9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22B5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ombinase family protein</w:t>
            </w:r>
          </w:p>
        </w:tc>
      </w:tr>
      <w:tr w:rsidR="00524DD8" w14:paraId="290BC172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5F80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9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A4E4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2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8E2E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7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3BE7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conserved protein</w:t>
            </w:r>
          </w:p>
        </w:tc>
      </w:tr>
      <w:tr w:rsidR="00524DD8" w14:paraId="5DC4E732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F28E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70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F7A5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3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4869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4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CB51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ultidrug efflux MFS transporter </w:t>
            </w:r>
            <w:proofErr w:type="spellStart"/>
            <w:r>
              <w:rPr>
                <w:color w:val="000000"/>
                <w:sz w:val="20"/>
                <w:szCs w:val="20"/>
              </w:rPr>
              <w:t>Cme</w:t>
            </w:r>
            <w:proofErr w:type="spellEnd"/>
          </w:p>
        </w:tc>
      </w:tr>
      <w:tr w:rsidR="00524DD8" w14:paraId="6DDBF159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6445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9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959D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4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8D1E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6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6CA6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ore endopeptidase</w:t>
            </w:r>
          </w:p>
        </w:tc>
      </w:tr>
      <w:tr w:rsidR="00524DD8" w14:paraId="39EFE7A7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C364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76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A812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4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A517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6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2212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ge V AD sporulation protein</w:t>
            </w:r>
          </w:p>
        </w:tc>
      </w:tr>
      <w:tr w:rsidR="00524DD8" w14:paraId="335BEA37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C6B6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97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142E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4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D6F2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6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B829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NAD-binding oxidoreductase (P)</w:t>
            </w:r>
          </w:p>
        </w:tc>
      </w:tr>
      <w:tr w:rsidR="00524DD8" w14:paraId="19589C19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1A6B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5DED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4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2BE2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6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4E54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524DD8" w14:paraId="600B6DE8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2BAB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97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2EFE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8118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9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3FBF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idohydrolase</w:t>
            </w:r>
          </w:p>
        </w:tc>
      </w:tr>
      <w:tr w:rsidR="00524DD8" w14:paraId="4DED73FD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504C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70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467B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B27A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9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CB56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idohydrolase</w:t>
            </w:r>
          </w:p>
        </w:tc>
      </w:tr>
      <w:tr w:rsidR="00524DD8" w14:paraId="0979068E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9145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70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CE2B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6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3A1D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4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32FF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ihydropyrimidinase</w:t>
            </w:r>
            <w:proofErr w:type="spellEnd"/>
          </w:p>
        </w:tc>
      </w:tr>
      <w:tr w:rsidR="00524DD8" w14:paraId="69140A15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259E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E26F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7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9378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9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3697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hanolamine ammonia lyase small subunit</w:t>
            </w:r>
          </w:p>
        </w:tc>
      </w:tr>
      <w:tr w:rsidR="00524DD8" w14:paraId="3C30930A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AF8E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68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B1F5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7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AF8A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9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0911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FS conveyor</w:t>
            </w:r>
          </w:p>
        </w:tc>
      </w:tr>
      <w:tr w:rsidR="00524DD8" w14:paraId="14E595A6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B383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9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6A00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2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71CC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44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52E2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utative </w:t>
            </w:r>
            <w:proofErr w:type="spellStart"/>
            <w:r>
              <w:rPr>
                <w:color w:val="000000"/>
                <w:sz w:val="20"/>
                <w:szCs w:val="20"/>
              </w:rPr>
              <w:t>CstA</w:t>
            </w:r>
            <w:proofErr w:type="spellEnd"/>
            <w:r>
              <w:rPr>
                <w:color w:val="000000"/>
                <w:sz w:val="20"/>
                <w:szCs w:val="20"/>
              </w:rPr>
              <w:t>-like carbon starvation protein</w:t>
            </w:r>
          </w:p>
        </w:tc>
      </w:tr>
      <w:tr w:rsidR="00524DD8" w14:paraId="251EF984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CA36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96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4958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5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72A2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71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9D80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conserved protein</w:t>
            </w:r>
          </w:p>
        </w:tc>
      </w:tr>
      <w:tr w:rsidR="00524DD8" w14:paraId="7CF5CA4C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F167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DBF4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8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E9D2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6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F063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F2935 domain-containing protein</w:t>
            </w:r>
          </w:p>
        </w:tc>
      </w:tr>
      <w:tr w:rsidR="00524DD8" w14:paraId="504926A9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B89F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87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A512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1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8060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35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BEBD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-type transport system, permease</w:t>
            </w:r>
          </w:p>
        </w:tc>
      </w:tr>
      <w:tr w:rsidR="00524DD8" w14:paraId="16186A4A" w14:textId="77777777" w:rsidTr="00A048B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FE9C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674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58A7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1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B811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2</w:t>
            </w:r>
          </w:p>
        </w:tc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1CE6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otF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pore coat peptide assembly protein</w:t>
            </w:r>
          </w:p>
        </w:tc>
      </w:tr>
      <w:tr w:rsidR="00524DD8" w14:paraId="302D599D" w14:textId="77777777" w:rsidTr="00A048BE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25E57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702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A180D" w14:textId="77777777" w:rsidR="00524DD8" w:rsidRDefault="00524DD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0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9B2DE" w14:textId="77777777" w:rsidR="00524DD8" w:rsidRDefault="00524D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48</w:t>
            </w:r>
          </w:p>
        </w:tc>
        <w:tc>
          <w:tcPr>
            <w:tcW w:w="3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FCA23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sporium collagen-like glycoprotein BclA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723D" w14:textId="77777777" w:rsidR="00524DD8" w:rsidRDefault="00524DD8">
            <w:pPr>
              <w:rPr>
                <w:color w:val="000000"/>
                <w:sz w:val="20"/>
                <w:szCs w:val="20"/>
              </w:rPr>
            </w:pPr>
          </w:p>
        </w:tc>
      </w:tr>
    </w:tbl>
    <w:p w14:paraId="19935182" w14:textId="2EAA9896" w:rsidR="00CF4D96" w:rsidRPr="007F3527" w:rsidRDefault="00CF4D96" w:rsidP="007F3527">
      <w:pPr>
        <w:rPr>
          <w:sz w:val="20"/>
          <w:szCs w:val="20"/>
        </w:rPr>
      </w:pPr>
    </w:p>
    <w:sectPr w:rsidR="00CF4D96" w:rsidRPr="007F3527" w:rsidSect="00863EA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48360E" w14:textId="77777777" w:rsidR="001D1F43" w:rsidRDefault="001D1F43" w:rsidP="002E24FA">
      <w:r>
        <w:separator/>
      </w:r>
    </w:p>
  </w:endnote>
  <w:endnote w:type="continuationSeparator" w:id="0">
    <w:p w14:paraId="04F5F57F" w14:textId="77777777" w:rsidR="001D1F43" w:rsidRDefault="001D1F43" w:rsidP="002E24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A8C15C" w14:textId="77777777" w:rsidR="001D1F43" w:rsidRDefault="001D1F43" w:rsidP="002E24FA">
      <w:r>
        <w:separator/>
      </w:r>
    </w:p>
  </w:footnote>
  <w:footnote w:type="continuationSeparator" w:id="0">
    <w:p w14:paraId="79EB2CF7" w14:textId="77777777" w:rsidR="001D1F43" w:rsidRDefault="001D1F43" w:rsidP="002E24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wNjcwNzcxABLGFko6SsGpxcWZ+XkgBea1ACHvTQ4sAAAA"/>
  </w:docVars>
  <w:rsids>
    <w:rsidRoot w:val="00AC478A"/>
    <w:rsid w:val="00083233"/>
    <w:rsid w:val="000872B5"/>
    <w:rsid w:val="000964CE"/>
    <w:rsid w:val="000D0F62"/>
    <w:rsid w:val="000E2F7A"/>
    <w:rsid w:val="001118AF"/>
    <w:rsid w:val="00114383"/>
    <w:rsid w:val="00123842"/>
    <w:rsid w:val="00142198"/>
    <w:rsid w:val="001562B5"/>
    <w:rsid w:val="00171087"/>
    <w:rsid w:val="00186EB3"/>
    <w:rsid w:val="001D1F43"/>
    <w:rsid w:val="001D7411"/>
    <w:rsid w:val="001E4174"/>
    <w:rsid w:val="0022287B"/>
    <w:rsid w:val="0023724D"/>
    <w:rsid w:val="00251F7E"/>
    <w:rsid w:val="002650DE"/>
    <w:rsid w:val="00271DF0"/>
    <w:rsid w:val="00281786"/>
    <w:rsid w:val="002A31AA"/>
    <w:rsid w:val="002A3C5D"/>
    <w:rsid w:val="002D5599"/>
    <w:rsid w:val="002D7E5F"/>
    <w:rsid w:val="002E24FA"/>
    <w:rsid w:val="002F4482"/>
    <w:rsid w:val="002F6F19"/>
    <w:rsid w:val="003048C6"/>
    <w:rsid w:val="00324BF3"/>
    <w:rsid w:val="00327857"/>
    <w:rsid w:val="00354C9D"/>
    <w:rsid w:val="00393D15"/>
    <w:rsid w:val="003B7004"/>
    <w:rsid w:val="003D420A"/>
    <w:rsid w:val="003E10CD"/>
    <w:rsid w:val="003F04EA"/>
    <w:rsid w:val="004048A9"/>
    <w:rsid w:val="004244E1"/>
    <w:rsid w:val="00450C2C"/>
    <w:rsid w:val="00453CB1"/>
    <w:rsid w:val="00466991"/>
    <w:rsid w:val="0048611A"/>
    <w:rsid w:val="004927D2"/>
    <w:rsid w:val="0049616B"/>
    <w:rsid w:val="0050761B"/>
    <w:rsid w:val="0052370A"/>
    <w:rsid w:val="00524DD8"/>
    <w:rsid w:val="005306F9"/>
    <w:rsid w:val="00544D89"/>
    <w:rsid w:val="00547900"/>
    <w:rsid w:val="005A511C"/>
    <w:rsid w:val="005A5D5A"/>
    <w:rsid w:val="005D2327"/>
    <w:rsid w:val="005F689D"/>
    <w:rsid w:val="006115B5"/>
    <w:rsid w:val="006418F0"/>
    <w:rsid w:val="006438A8"/>
    <w:rsid w:val="00670F1B"/>
    <w:rsid w:val="00675733"/>
    <w:rsid w:val="00676044"/>
    <w:rsid w:val="006A231F"/>
    <w:rsid w:val="006B7EF6"/>
    <w:rsid w:val="006D38D7"/>
    <w:rsid w:val="006E6F4F"/>
    <w:rsid w:val="00725199"/>
    <w:rsid w:val="00761142"/>
    <w:rsid w:val="00773BA2"/>
    <w:rsid w:val="007854A7"/>
    <w:rsid w:val="00786872"/>
    <w:rsid w:val="00787826"/>
    <w:rsid w:val="00790951"/>
    <w:rsid w:val="007A4973"/>
    <w:rsid w:val="007B03EF"/>
    <w:rsid w:val="007B5F4E"/>
    <w:rsid w:val="007B5F91"/>
    <w:rsid w:val="007E13DC"/>
    <w:rsid w:val="007E4D22"/>
    <w:rsid w:val="007F3527"/>
    <w:rsid w:val="007F3654"/>
    <w:rsid w:val="00835B37"/>
    <w:rsid w:val="0083748D"/>
    <w:rsid w:val="00840F97"/>
    <w:rsid w:val="008436BF"/>
    <w:rsid w:val="00863EAA"/>
    <w:rsid w:val="008833A3"/>
    <w:rsid w:val="008F076F"/>
    <w:rsid w:val="008F524C"/>
    <w:rsid w:val="008F6932"/>
    <w:rsid w:val="009015FA"/>
    <w:rsid w:val="009330BC"/>
    <w:rsid w:val="009351AF"/>
    <w:rsid w:val="009376B5"/>
    <w:rsid w:val="00940ED9"/>
    <w:rsid w:val="00953E3A"/>
    <w:rsid w:val="0095616C"/>
    <w:rsid w:val="00995C57"/>
    <w:rsid w:val="009D1818"/>
    <w:rsid w:val="009E2F79"/>
    <w:rsid w:val="009E6847"/>
    <w:rsid w:val="00A048BE"/>
    <w:rsid w:val="00A177FF"/>
    <w:rsid w:val="00A317C0"/>
    <w:rsid w:val="00A50B92"/>
    <w:rsid w:val="00A6412B"/>
    <w:rsid w:val="00A6468D"/>
    <w:rsid w:val="00A711EF"/>
    <w:rsid w:val="00A713A3"/>
    <w:rsid w:val="00A76D54"/>
    <w:rsid w:val="00A84414"/>
    <w:rsid w:val="00A9778D"/>
    <w:rsid w:val="00AB09FB"/>
    <w:rsid w:val="00AC478A"/>
    <w:rsid w:val="00B23BA1"/>
    <w:rsid w:val="00B50B63"/>
    <w:rsid w:val="00B52E4D"/>
    <w:rsid w:val="00B86F04"/>
    <w:rsid w:val="00B87186"/>
    <w:rsid w:val="00B91AF6"/>
    <w:rsid w:val="00B92538"/>
    <w:rsid w:val="00BC0B33"/>
    <w:rsid w:val="00BE752D"/>
    <w:rsid w:val="00BE7CA3"/>
    <w:rsid w:val="00BF0F81"/>
    <w:rsid w:val="00C3007D"/>
    <w:rsid w:val="00C45A78"/>
    <w:rsid w:val="00C55832"/>
    <w:rsid w:val="00C56F33"/>
    <w:rsid w:val="00C66479"/>
    <w:rsid w:val="00C87132"/>
    <w:rsid w:val="00CB1DBA"/>
    <w:rsid w:val="00CD64E3"/>
    <w:rsid w:val="00CF4D96"/>
    <w:rsid w:val="00D05D3B"/>
    <w:rsid w:val="00D62305"/>
    <w:rsid w:val="00D8665F"/>
    <w:rsid w:val="00D91570"/>
    <w:rsid w:val="00DA0736"/>
    <w:rsid w:val="00DA4E5E"/>
    <w:rsid w:val="00DC788F"/>
    <w:rsid w:val="00DD06C1"/>
    <w:rsid w:val="00DE00F7"/>
    <w:rsid w:val="00E30028"/>
    <w:rsid w:val="00E53F1F"/>
    <w:rsid w:val="00E64FB7"/>
    <w:rsid w:val="00E70DEC"/>
    <w:rsid w:val="00E814C0"/>
    <w:rsid w:val="00E83D18"/>
    <w:rsid w:val="00EA40FD"/>
    <w:rsid w:val="00EA7747"/>
    <w:rsid w:val="00EC1FF1"/>
    <w:rsid w:val="00ED7F49"/>
    <w:rsid w:val="00EF3E7C"/>
    <w:rsid w:val="00F122AF"/>
    <w:rsid w:val="00F169C6"/>
    <w:rsid w:val="00F37BD2"/>
    <w:rsid w:val="00F5020B"/>
    <w:rsid w:val="00F5187B"/>
    <w:rsid w:val="00F5594A"/>
    <w:rsid w:val="00F939D1"/>
    <w:rsid w:val="00F979A2"/>
    <w:rsid w:val="00FA43C5"/>
    <w:rsid w:val="00FD7FE0"/>
    <w:rsid w:val="00FF0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02D6D"/>
  <w15:chartTrackingRefBased/>
  <w15:docId w15:val="{266204ED-56C9-48FB-A54B-4AFDE3963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7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4iawc">
    <w:name w:val="q4iawc"/>
    <w:basedOn w:val="DefaultParagraphFont"/>
    <w:rsid w:val="00AC478A"/>
  </w:style>
  <w:style w:type="character" w:styleId="Hyperlink">
    <w:name w:val="Hyperlink"/>
    <w:basedOn w:val="DefaultParagraphFont"/>
    <w:uiPriority w:val="99"/>
    <w:semiHidden/>
    <w:unhideWhenUsed/>
    <w:rsid w:val="001562B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62B5"/>
    <w:rPr>
      <w:color w:val="954F72"/>
      <w:u w:val="single"/>
    </w:rPr>
  </w:style>
  <w:style w:type="paragraph" w:customStyle="1" w:styleId="msonormal0">
    <w:name w:val="msonormal"/>
    <w:basedOn w:val="Normal"/>
    <w:rsid w:val="001562B5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1562B5"/>
    <w:pP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66">
    <w:name w:val="xl66"/>
    <w:basedOn w:val="Normal"/>
    <w:rsid w:val="001562B5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right"/>
      <w:textAlignment w:val="center"/>
    </w:pPr>
    <w:rPr>
      <w:color w:val="000000"/>
    </w:rPr>
  </w:style>
  <w:style w:type="paragraph" w:customStyle="1" w:styleId="xl67">
    <w:name w:val="xl67"/>
    <w:basedOn w:val="Normal"/>
    <w:rsid w:val="001562B5"/>
    <w:pPr>
      <w:spacing w:before="100" w:beforeAutospacing="1" w:after="100" w:afterAutospacing="1"/>
    </w:pPr>
    <w:rPr>
      <w:b/>
      <w:bCs/>
    </w:rPr>
  </w:style>
  <w:style w:type="paragraph" w:customStyle="1" w:styleId="xl68">
    <w:name w:val="xl68"/>
    <w:basedOn w:val="Normal"/>
    <w:rsid w:val="001562B5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69">
    <w:name w:val="xl69"/>
    <w:basedOn w:val="Normal"/>
    <w:rsid w:val="001562B5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0">
    <w:name w:val="xl70"/>
    <w:basedOn w:val="Normal"/>
    <w:rsid w:val="001562B5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1">
    <w:name w:val="xl71"/>
    <w:basedOn w:val="Normal"/>
    <w:rsid w:val="001562B5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2">
    <w:name w:val="xl72"/>
    <w:basedOn w:val="Normal"/>
    <w:rsid w:val="002E24FA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3">
    <w:name w:val="xl73"/>
    <w:basedOn w:val="Normal"/>
    <w:rsid w:val="002E24FA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4">
    <w:name w:val="xl74"/>
    <w:basedOn w:val="Normal"/>
    <w:rsid w:val="002E24FA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5">
    <w:name w:val="xl75"/>
    <w:basedOn w:val="Normal"/>
    <w:rsid w:val="002E24FA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6">
    <w:name w:val="xl76"/>
    <w:basedOn w:val="Normal"/>
    <w:rsid w:val="002E24FA"/>
    <w:pPr>
      <w:pBdr>
        <w:top w:val="single" w:sz="8" w:space="0" w:color="000000"/>
        <w:left w:val="single" w:sz="8" w:space="0" w:color="000000"/>
        <w:bottom w:val="single" w:sz="8" w:space="0" w:color="auto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7">
    <w:name w:val="xl77"/>
    <w:basedOn w:val="Normal"/>
    <w:rsid w:val="002E24FA"/>
    <w:pPr>
      <w:pBdr>
        <w:top w:val="single" w:sz="8" w:space="0" w:color="000000"/>
        <w:left w:val="single" w:sz="8" w:space="0" w:color="000000"/>
        <w:bottom w:val="single" w:sz="8" w:space="0" w:color="auto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2E24FA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24F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E24FA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24FA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453C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79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2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9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1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0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5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6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B4B966-E359-4922-91A5-3740E1FEE7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1277</Words>
  <Characters>7280</Characters>
  <Application>Microsoft Office Word</Application>
  <DocSecurity>0</DocSecurity>
  <Lines>60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ra Guadalajara Rubio Mendoza</dc:creator>
  <cp:keywords/>
  <dc:description/>
  <cp:lastModifiedBy>ELVIRA GARZA GONZALEZ</cp:lastModifiedBy>
  <cp:revision>5</cp:revision>
  <dcterms:created xsi:type="dcterms:W3CDTF">2023-01-30T19:45:00Z</dcterms:created>
  <dcterms:modified xsi:type="dcterms:W3CDTF">2023-05-26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csl.mendeley.com/styles/656430621/journal-of-pharmacy-and-pharmacology</vt:lpwstr>
  </property>
  <property fmtid="{D5CDD505-2E9C-101B-9397-08002B2CF9AE}" pid="15" name="Mendeley Recent Style Name 6_1">
    <vt:lpwstr>Journal of Pharmacy and Pharmacology - Daira Rubio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world-journal-of-gastroenterology</vt:lpwstr>
  </property>
  <property fmtid="{D5CDD505-2E9C-101B-9397-08002B2CF9AE}" pid="21" name="Mendeley Recent Style Name 9_1">
    <vt:lpwstr>World Journal of Gastroenterology</vt:lpwstr>
  </property>
</Properties>
</file>